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9EB" w:rsidRPr="00E17EC3" w:rsidRDefault="00786554" w:rsidP="004F2E7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17EC3">
        <w:rPr>
          <w:rFonts w:ascii="Times New Roman" w:hAnsi="Times New Roman" w:cs="Times New Roman"/>
          <w:b/>
          <w:sz w:val="28"/>
          <w:szCs w:val="28"/>
        </w:rPr>
        <w:t>Table S1. Primers used in this study</w:t>
      </w:r>
      <w:bookmarkStart w:id="0" w:name="_GoBack"/>
      <w:bookmarkEnd w:id="0"/>
    </w:p>
    <w:tbl>
      <w:tblPr>
        <w:tblStyle w:val="a7"/>
        <w:tblW w:w="99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110"/>
        <w:gridCol w:w="4111"/>
      </w:tblGrid>
      <w:tr w:rsidR="00DE1B8F" w:rsidRPr="00915D81" w:rsidTr="00DE1B8F">
        <w:trPr>
          <w:jc w:val="center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1B8F" w:rsidRPr="003F5C71" w:rsidRDefault="00DE1B8F" w:rsidP="00DE1B8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F5C71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1B8F" w:rsidRPr="003F5C71" w:rsidRDefault="00DE1B8F" w:rsidP="00DE1B8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F5C71">
              <w:rPr>
                <w:rFonts w:ascii="Times New Roman" w:hAnsi="Times New Roman" w:cs="Times New Roman"/>
                <w:b/>
                <w:szCs w:val="21"/>
              </w:rPr>
              <w:t>Forward primer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E1B8F" w:rsidRPr="003F5C71" w:rsidRDefault="00DE1B8F" w:rsidP="00DE1B8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F5C71">
              <w:rPr>
                <w:rFonts w:ascii="Times New Roman" w:hAnsi="Times New Roman" w:cs="Times New Roman"/>
                <w:b/>
                <w:szCs w:val="21"/>
              </w:rPr>
              <w:t>Reverse primers</w:t>
            </w:r>
          </w:p>
        </w:tc>
      </w:tr>
      <w:tr w:rsidR="00DE1B8F" w:rsidRPr="00915D81" w:rsidTr="00DE1B8F">
        <w:trPr>
          <w:jc w:val="center"/>
        </w:trPr>
        <w:tc>
          <w:tcPr>
            <w:tcW w:w="9923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DE1B8F" w:rsidRPr="00DE1B8F" w:rsidRDefault="00DE1B8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1B8F">
              <w:rPr>
                <w:rFonts w:ascii="Times New Roman" w:hAnsi="Times New Roman" w:cs="Times New Roman"/>
                <w:b/>
                <w:szCs w:val="21"/>
              </w:rPr>
              <w:t>qRT-</w:t>
            </w:r>
            <w:r w:rsidRPr="00DE1B8F">
              <w:rPr>
                <w:rFonts w:ascii="Times New Roman" w:hAnsi="Times New Roman" w:cs="Times New Roman" w:hint="eastAsia"/>
                <w:b/>
                <w:szCs w:val="21"/>
              </w:rPr>
              <w:t>PCR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3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GCTGTATCATCTCATCAGTTCAAG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AACAGGCTGACCCTTTTTTGG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4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ACCTTACCTCAACAGCAAACG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GCCGTAACATCAGAGGAACCC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5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GCAATGCCTTTTCTGAGTGACA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ATCGGTTCCAGATTTTGGTGTC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 w:rsidP="0062628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1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CAAAAAGACATTCAGAGCAGCA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ATAGAAGGGCGTTTTTTAGGGTC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 w:rsidP="0062628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17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CTTGAGTGATACCAGAAGAGTTTTGA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AGAAGAGTGTTTGGTTGCTGGAG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 w:rsidP="0062628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20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TGGTGGATTTCACAAAGGGATA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CGCACTTCTCGGTTTTTTCAC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 w:rsidP="0062628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25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GCAATGAGTCAGGTGGTAGAGAGAT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GCCTCAACCGATTCATTTTCA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 w:rsidP="0062628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36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TTACCTATCCAACAAACGCAGAGT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CCTTTCTTCTGTGTATCTCTTGGTTC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 w:rsidP="0062628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ELF1A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GTGAAGCCCGGTATGCTTGT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626289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CTTGAGATCCTTGACTGCAACATT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 w:rsidP="00E02EBA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t</w:t>
            </w:r>
            <w:r w:rsidRPr="006465CA">
              <w:rPr>
                <w:rFonts w:ascii="Times New Roman" w:hAnsi="Times New Roman" w:cs="Times New Roman" w:hint="eastAsia"/>
                <w:i/>
                <w:szCs w:val="21"/>
              </w:rPr>
              <w:t>Actin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E02EBA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CCTGAGGTCCTTTTCCAACCA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E02EBA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GGATTCCGGCAGCTTCCATT</w:t>
            </w:r>
          </w:p>
        </w:tc>
      </w:tr>
      <w:tr w:rsidR="00DE1B8F" w:rsidRPr="00915D81" w:rsidTr="00DE1B8F">
        <w:trPr>
          <w:jc w:val="center"/>
        </w:trPr>
        <w:tc>
          <w:tcPr>
            <w:tcW w:w="9923" w:type="dxa"/>
            <w:gridSpan w:val="3"/>
            <w:tcBorders>
              <w:top w:val="nil"/>
              <w:bottom w:val="nil"/>
            </w:tcBorders>
            <w:vAlign w:val="center"/>
          </w:tcPr>
          <w:p w:rsidR="00DE1B8F" w:rsidRPr="00DE1B8F" w:rsidRDefault="00DE1B8F" w:rsidP="00E02EB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1B8F"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Pr="00DE1B8F">
              <w:rPr>
                <w:rFonts w:ascii="Times New Roman" w:hAnsi="Times New Roman" w:cs="Times New Roman" w:hint="eastAsia"/>
                <w:b/>
                <w:szCs w:val="21"/>
              </w:rPr>
              <w:t xml:space="preserve">ene </w:t>
            </w:r>
            <w:r w:rsidRPr="00DE1B8F">
              <w:rPr>
                <w:rFonts w:ascii="Times New Roman" w:hAnsi="Times New Roman" w:cs="Times New Roman"/>
                <w:b/>
                <w:szCs w:val="21"/>
              </w:rPr>
              <w:t>cloning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DE1B8F" w:rsidRPr="006465CA" w:rsidRDefault="00DE1B8F" w:rsidP="00E02EB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4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E02EBA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ATGGGTTGTTGCTTTAGTGCCAGAAT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E1B8F" w:rsidRPr="00915D81" w:rsidRDefault="00DE1B8F" w:rsidP="00E02EBA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TCATTTTTCATTGATTACTGTCTCAC</w:t>
            </w:r>
          </w:p>
        </w:tc>
      </w:tr>
      <w:tr w:rsidR="00DE1B8F" w:rsidRPr="00915D81" w:rsidTr="00DE1B8F">
        <w:trPr>
          <w:jc w:val="center"/>
        </w:trPr>
        <w:tc>
          <w:tcPr>
            <w:tcW w:w="9923" w:type="dxa"/>
            <w:gridSpan w:val="3"/>
            <w:tcBorders>
              <w:top w:val="nil"/>
              <w:bottom w:val="nil"/>
            </w:tcBorders>
            <w:vAlign w:val="center"/>
          </w:tcPr>
          <w:p w:rsidR="00DE1B8F" w:rsidRPr="00DE1B8F" w:rsidRDefault="00DE1B8F" w:rsidP="00E02EB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1B8F">
              <w:rPr>
                <w:rFonts w:ascii="Times New Roman" w:hAnsi="Times New Roman" w:cs="Times New Roman"/>
                <w:b/>
                <w:szCs w:val="21"/>
              </w:rPr>
              <w:t>v</w:t>
            </w:r>
            <w:r w:rsidRPr="00DE1B8F">
              <w:rPr>
                <w:rFonts w:ascii="Times New Roman" w:hAnsi="Times New Roman" w:cs="Times New Roman" w:hint="eastAsia"/>
                <w:b/>
                <w:szCs w:val="21"/>
              </w:rPr>
              <w:t xml:space="preserve">ector </w:t>
            </w:r>
            <w:r w:rsidRPr="00DE1B8F">
              <w:rPr>
                <w:rFonts w:ascii="Times New Roman" w:hAnsi="Times New Roman" w:cs="Times New Roman"/>
                <w:b/>
                <w:szCs w:val="21"/>
              </w:rPr>
              <w:t>construction</w:t>
            </w:r>
          </w:p>
        </w:tc>
      </w:tr>
      <w:tr w:rsidR="00DE1B8F" w:rsidRPr="00915D81" w:rsidTr="00DE1B8F">
        <w:trPr>
          <w:jc w:val="center"/>
        </w:trPr>
        <w:tc>
          <w:tcPr>
            <w:tcW w:w="1702" w:type="dxa"/>
            <w:tcBorders>
              <w:top w:val="nil"/>
              <w:bottom w:val="single" w:sz="12" w:space="0" w:color="auto"/>
            </w:tcBorders>
            <w:vAlign w:val="center"/>
          </w:tcPr>
          <w:p w:rsidR="00DE1B8F" w:rsidRPr="006465CA" w:rsidRDefault="00DE1B8F" w:rsidP="00E02EB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465CA">
              <w:rPr>
                <w:rFonts w:ascii="Times New Roman" w:hAnsi="Times New Roman" w:cs="Times New Roman"/>
                <w:i/>
                <w:szCs w:val="21"/>
              </w:rPr>
              <w:t>VfRLCK VII4</w:t>
            </w:r>
          </w:p>
        </w:tc>
        <w:tc>
          <w:tcPr>
            <w:tcW w:w="4110" w:type="dxa"/>
            <w:tcBorders>
              <w:top w:val="nil"/>
              <w:bottom w:val="single" w:sz="12" w:space="0" w:color="auto"/>
            </w:tcBorders>
            <w:vAlign w:val="center"/>
          </w:tcPr>
          <w:p w:rsidR="00DE1B8F" w:rsidRPr="00915D81" w:rsidRDefault="00DE1B8F" w:rsidP="00E02EBA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AGAACACGGGGGACGAGCTCATGGGTTGTTGCTTTAGTGCCAGAA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:rsidR="00DE1B8F" w:rsidRPr="00915D81" w:rsidRDefault="00DE1B8F" w:rsidP="00E02EBA">
            <w:pPr>
              <w:rPr>
                <w:rFonts w:ascii="Times New Roman" w:hAnsi="Times New Roman" w:cs="Times New Roman"/>
                <w:szCs w:val="21"/>
              </w:rPr>
            </w:pPr>
            <w:r w:rsidRPr="00915D81">
              <w:rPr>
                <w:rFonts w:ascii="Times New Roman" w:hAnsi="Times New Roman" w:cs="Times New Roman"/>
                <w:szCs w:val="21"/>
              </w:rPr>
              <w:t>ACCATGGTGTCGACTCTAGATTTTTCATTGATTACTGTCTCACTTTGTTTATTAC</w:t>
            </w:r>
          </w:p>
        </w:tc>
      </w:tr>
    </w:tbl>
    <w:p w:rsidR="00786554" w:rsidRPr="00E17EC3" w:rsidRDefault="00786554">
      <w:pPr>
        <w:rPr>
          <w:rFonts w:ascii="Times New Roman" w:hAnsi="Times New Roman" w:cs="Times New Roman"/>
        </w:rPr>
      </w:pPr>
    </w:p>
    <w:sectPr w:rsidR="00786554" w:rsidRPr="00E17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1A1" w:rsidRDefault="004121A1" w:rsidP="00786554">
      <w:r>
        <w:separator/>
      </w:r>
    </w:p>
  </w:endnote>
  <w:endnote w:type="continuationSeparator" w:id="0">
    <w:p w:rsidR="004121A1" w:rsidRDefault="004121A1" w:rsidP="00786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1A1" w:rsidRDefault="004121A1" w:rsidP="00786554">
      <w:r>
        <w:separator/>
      </w:r>
    </w:p>
  </w:footnote>
  <w:footnote w:type="continuationSeparator" w:id="0">
    <w:p w:rsidR="004121A1" w:rsidRDefault="004121A1" w:rsidP="00786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11"/>
    <w:rsid w:val="00025AAD"/>
    <w:rsid w:val="0035323D"/>
    <w:rsid w:val="003F5C71"/>
    <w:rsid w:val="004121A1"/>
    <w:rsid w:val="004F2E77"/>
    <w:rsid w:val="005C4E6A"/>
    <w:rsid w:val="00626289"/>
    <w:rsid w:val="006465CA"/>
    <w:rsid w:val="0078474B"/>
    <w:rsid w:val="00786554"/>
    <w:rsid w:val="007C794C"/>
    <w:rsid w:val="00915D81"/>
    <w:rsid w:val="00933008"/>
    <w:rsid w:val="00956E11"/>
    <w:rsid w:val="00A43464"/>
    <w:rsid w:val="00B111F6"/>
    <w:rsid w:val="00C02FE2"/>
    <w:rsid w:val="00C90AAC"/>
    <w:rsid w:val="00CE69EB"/>
    <w:rsid w:val="00DB466A"/>
    <w:rsid w:val="00DE1B8F"/>
    <w:rsid w:val="00E02EBA"/>
    <w:rsid w:val="00E1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27C675-C9DD-4023-BBEA-6944638F5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5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554"/>
    <w:rPr>
      <w:sz w:val="18"/>
      <w:szCs w:val="18"/>
    </w:rPr>
  </w:style>
  <w:style w:type="table" w:styleId="a7">
    <w:name w:val="Table Grid"/>
    <w:basedOn w:val="a1"/>
    <w:uiPriority w:val="39"/>
    <w:rsid w:val="00786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0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134</Words>
  <Characters>769</Characters>
  <Application>Microsoft Office Word</Application>
  <DocSecurity>0</DocSecurity>
  <Lines>6</Lines>
  <Paragraphs>1</Paragraphs>
  <ScaleCrop>false</ScaleCrop>
  <Company>Microsoft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WF</cp:lastModifiedBy>
  <cp:revision>16</cp:revision>
  <dcterms:created xsi:type="dcterms:W3CDTF">2025-01-22T02:06:00Z</dcterms:created>
  <dcterms:modified xsi:type="dcterms:W3CDTF">2025-01-22T06:10:00Z</dcterms:modified>
</cp:coreProperties>
</file>